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3270"/>
        <w:gridCol w:w="3525"/>
        <w:gridCol w:w="2085"/>
      </w:tblGrid>
      <w:tr w:rsidR="00EE02C2" w:rsidRPr="0040783F" w14:paraId="42004F3E" w14:textId="77777777" w:rsidTr="00860595">
        <w:trPr>
          <w:trHeight w:val="304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C11BA" w14:textId="77777777" w:rsidR="00EE02C2" w:rsidRPr="0040783F" w:rsidRDefault="00EE02C2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Function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</w:p>
        </w:tc>
        <w:tc>
          <w:tcPr>
            <w:tcW w:w="35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0ECA2" w14:textId="77777777" w:rsidR="00EE02C2" w:rsidRPr="0040783F" w:rsidRDefault="00EE02C2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MsigDB</w:t>
            </w:r>
            <w:proofErr w:type="spellEnd"/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2B115" w14:textId="77777777" w:rsidR="00EE02C2" w:rsidRPr="0040783F" w:rsidRDefault="00EE02C2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Tumour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Benign</w:t>
            </w:r>
          </w:p>
        </w:tc>
      </w:tr>
      <w:tr w:rsidR="00EE02C2" w:rsidRPr="0040783F" w14:paraId="21962552" w14:textId="77777777" w:rsidTr="00860595">
        <w:trPr>
          <w:trHeight w:val="318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CC47C" w14:textId="77777777" w:rsidR="00EE02C2" w:rsidRPr="0040783F" w:rsidRDefault="00EE02C2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 xml:space="preserve">Hallmark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35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A7D0C" w14:textId="77777777" w:rsidR="00EE02C2" w:rsidRPr="0040783F" w:rsidRDefault="00EE02C2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 xml:space="preserve">H </w:t>
            </w:r>
            <w:proofErr w:type="spellStart"/>
            <w:r w:rsidRPr="0040783F">
              <w:rPr>
                <w:rFonts w:ascii="Times" w:hAnsi="Times"/>
                <w:bCs/>
              </w:rPr>
              <w:t>hallmark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C1171" w14:textId="77777777" w:rsidR="00EE02C2" w:rsidRPr="0040783F" w:rsidRDefault="00EE02C2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2</w:t>
            </w:r>
          </w:p>
        </w:tc>
      </w:tr>
      <w:tr w:rsidR="00EE02C2" w:rsidRPr="0040783F" w14:paraId="53E5526A" w14:textId="77777777" w:rsidTr="00860595">
        <w:trPr>
          <w:trHeight w:val="92"/>
        </w:trPr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28BA4" w14:textId="77777777" w:rsidR="00EE02C2" w:rsidRPr="0040783F" w:rsidRDefault="00EE02C2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Cs/>
              </w:rPr>
              <w:t>Positional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35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3C5AF" w14:textId="77777777" w:rsidR="00EE02C2" w:rsidRPr="0040783F" w:rsidRDefault="00EE02C2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 xml:space="preserve">c1 </w:t>
            </w:r>
            <w:proofErr w:type="spellStart"/>
            <w:r w:rsidRPr="0040783F">
              <w:rPr>
                <w:rFonts w:ascii="Times" w:hAnsi="Times"/>
                <w:bCs/>
              </w:rPr>
              <w:t>positional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7968" w14:textId="77777777" w:rsidR="00EE02C2" w:rsidRPr="0040783F" w:rsidRDefault="00EE02C2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10</w:t>
            </w:r>
          </w:p>
        </w:tc>
      </w:tr>
      <w:tr w:rsidR="00EE02C2" w:rsidRPr="0040783F" w14:paraId="640725C5" w14:textId="77777777" w:rsidTr="00860595">
        <w:trPr>
          <w:trHeight w:val="25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78740" w14:textId="77777777" w:rsidR="00EE02C2" w:rsidRPr="0040783F" w:rsidRDefault="00EE02C2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Curated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C5474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2 </w:t>
            </w:r>
            <w:proofErr w:type="spellStart"/>
            <w:r w:rsidRPr="0040783F">
              <w:rPr>
                <w:rFonts w:ascii="Times" w:hAnsi="Times"/>
              </w:rPr>
              <w:t>curated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B471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40</w:t>
            </w:r>
          </w:p>
        </w:tc>
      </w:tr>
      <w:tr w:rsidR="00EE02C2" w:rsidRPr="0040783F" w14:paraId="260FD04A" w14:textId="77777777" w:rsidTr="00860595">
        <w:trPr>
          <w:trHeight w:val="347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0E4CA" w14:textId="77777777" w:rsidR="00EE02C2" w:rsidRPr="0040783F" w:rsidRDefault="00EE02C2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Regulatory</w:t>
            </w:r>
            <w:proofErr w:type="spellEnd"/>
            <w:r w:rsidRPr="0040783F">
              <w:rPr>
                <w:rFonts w:ascii="Times" w:hAnsi="Times"/>
              </w:rPr>
              <w:t xml:space="preserve"> target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5D447" w14:textId="77777777" w:rsidR="00EE02C2" w:rsidRPr="0040783F" w:rsidRDefault="00EE02C2" w:rsidP="00860595">
            <w:pPr>
              <w:rPr>
                <w:rFonts w:ascii="Times" w:hAnsi="Times"/>
                <w:lang w:val="en-US"/>
              </w:rPr>
            </w:pPr>
            <w:r w:rsidRPr="0040783F">
              <w:rPr>
                <w:rFonts w:ascii="Times" w:hAnsi="Times"/>
                <w:lang w:val="en-US"/>
              </w:rPr>
              <w:t>c3 regulatory target gene sets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78CA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54</w:t>
            </w:r>
          </w:p>
        </w:tc>
      </w:tr>
      <w:tr w:rsidR="00EE02C2" w:rsidRPr="0040783F" w14:paraId="4904140F" w14:textId="77777777" w:rsidTr="00860595">
        <w:trPr>
          <w:trHeight w:val="219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5C15" w14:textId="77777777" w:rsidR="00EE02C2" w:rsidRPr="0040783F" w:rsidRDefault="00EE02C2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Computational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6A1F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4 </w:t>
            </w:r>
            <w:proofErr w:type="spellStart"/>
            <w:r w:rsidRPr="0040783F">
              <w:rPr>
                <w:rFonts w:ascii="Times" w:hAnsi="Times"/>
              </w:rPr>
              <w:t>computational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EE97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48</w:t>
            </w:r>
          </w:p>
        </w:tc>
      </w:tr>
      <w:tr w:rsidR="00EE02C2" w:rsidRPr="0040783F" w14:paraId="2A308430" w14:textId="77777777" w:rsidTr="00860595">
        <w:trPr>
          <w:trHeight w:val="25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2714B" w14:textId="77777777" w:rsidR="00EE02C2" w:rsidRPr="0040783F" w:rsidRDefault="00EE02C2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Ontology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2F06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5 </w:t>
            </w:r>
            <w:proofErr w:type="spellStart"/>
            <w:r w:rsidRPr="0040783F">
              <w:rPr>
                <w:rFonts w:ascii="Times" w:hAnsi="Times"/>
              </w:rPr>
              <w:t>ontology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5DEC9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58</w:t>
            </w:r>
          </w:p>
        </w:tc>
      </w:tr>
      <w:tr w:rsidR="00EE02C2" w:rsidRPr="0040783F" w14:paraId="53C504F2" w14:textId="77777777" w:rsidTr="00860595">
        <w:trPr>
          <w:trHeight w:val="271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DDA3" w14:textId="77777777" w:rsidR="00EE02C2" w:rsidRPr="0040783F" w:rsidRDefault="00EE02C2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Oncogenic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27288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6 </w:t>
            </w:r>
            <w:proofErr w:type="spellStart"/>
            <w:r w:rsidRPr="0040783F">
              <w:rPr>
                <w:rFonts w:ascii="Times" w:hAnsi="Times"/>
              </w:rPr>
              <w:t>oncogenic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0ADB6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6</w:t>
            </w:r>
          </w:p>
        </w:tc>
      </w:tr>
      <w:tr w:rsidR="00EE02C2" w:rsidRPr="0040783F" w14:paraId="79F4BCC1" w14:textId="77777777" w:rsidTr="00860595">
        <w:trPr>
          <w:trHeight w:val="193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B8BFC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Immune </w:t>
            </w:r>
            <w:proofErr w:type="spellStart"/>
            <w:r w:rsidRPr="0040783F">
              <w:rPr>
                <w:rFonts w:ascii="Times" w:hAnsi="Times"/>
              </w:rPr>
              <w:t>related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614BD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7immune </w:t>
            </w:r>
            <w:proofErr w:type="spellStart"/>
            <w:r w:rsidRPr="0040783F">
              <w:rPr>
                <w:rFonts w:ascii="Times" w:hAnsi="Times"/>
              </w:rPr>
              <w:t>related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6A0D5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06</w:t>
            </w:r>
          </w:p>
        </w:tc>
      </w:tr>
      <w:tr w:rsidR="00EE02C2" w:rsidRPr="0040783F" w14:paraId="1DC381F1" w14:textId="77777777" w:rsidTr="00860595">
        <w:trPr>
          <w:trHeight w:val="243"/>
        </w:trPr>
        <w:tc>
          <w:tcPr>
            <w:tcW w:w="3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2CDA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ell type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78108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8 cell type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20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E07F2" w14:textId="77777777" w:rsidR="00EE02C2" w:rsidRPr="0040783F" w:rsidRDefault="00EE02C2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1</w:t>
            </w:r>
          </w:p>
        </w:tc>
      </w:tr>
    </w:tbl>
    <w:p w14:paraId="6FDA6DB8" w14:textId="77777777" w:rsidR="00E60A56" w:rsidRDefault="00E60A56"/>
    <w:sectPr w:rsidR="00E60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2C2"/>
    <w:rsid w:val="004013B7"/>
    <w:rsid w:val="00407F9C"/>
    <w:rsid w:val="00515316"/>
    <w:rsid w:val="006737B8"/>
    <w:rsid w:val="00E60A56"/>
    <w:rsid w:val="00EE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D339D4"/>
  <w15:chartTrackingRefBased/>
  <w15:docId w15:val="{035DFF24-716D-0D42-869F-620B2CF62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2C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29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y Anne Torland</dc:creator>
  <cp:keywords/>
  <dc:description/>
  <cp:lastModifiedBy>Lilly Anne Torland</cp:lastModifiedBy>
  <cp:revision>1</cp:revision>
  <dcterms:created xsi:type="dcterms:W3CDTF">2024-03-20T13:23:00Z</dcterms:created>
  <dcterms:modified xsi:type="dcterms:W3CDTF">2024-03-20T13:24:00Z</dcterms:modified>
</cp:coreProperties>
</file>